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D9C52" w14:textId="296489D4" w:rsidR="00FB07E1" w:rsidRDefault="00ED3978" w:rsidP="00563EFF">
      <w:pPr>
        <w:rPr>
          <w:rFonts w:ascii="Arial" w:hAnsi="Arial" w:cs="Arial"/>
          <w:sz w:val="24"/>
          <w:szCs w:val="24"/>
          <w:lang w:val="tr-TR"/>
        </w:rPr>
      </w:pPr>
      <w:proofErr w:type="spellStart"/>
      <w:r w:rsidRPr="00036EEE">
        <w:rPr>
          <w:rFonts w:ascii="Arial" w:hAnsi="Arial" w:cs="Arial"/>
          <w:b/>
          <w:sz w:val="24"/>
          <w:szCs w:val="24"/>
          <w:lang w:val="tr-TR"/>
        </w:rPr>
        <w:t>Table</w:t>
      </w:r>
      <w:proofErr w:type="spellEnd"/>
      <w:r w:rsidR="00563EFF" w:rsidRPr="00036EEE">
        <w:rPr>
          <w:rFonts w:ascii="Arial" w:hAnsi="Arial" w:cs="Arial"/>
          <w:b/>
          <w:sz w:val="24"/>
          <w:szCs w:val="24"/>
          <w:lang w:val="tr-TR"/>
        </w:rPr>
        <w:t xml:space="preserve"> </w:t>
      </w:r>
      <w:r w:rsidR="00383B4D">
        <w:rPr>
          <w:rFonts w:ascii="Arial" w:hAnsi="Arial" w:cs="Arial"/>
          <w:b/>
          <w:sz w:val="24"/>
          <w:szCs w:val="24"/>
          <w:lang w:val="tr-TR"/>
        </w:rPr>
        <w:t>S4</w:t>
      </w:r>
      <w:bookmarkStart w:id="0" w:name="_GoBack"/>
      <w:bookmarkEnd w:id="0"/>
      <w:r w:rsidR="00245759" w:rsidRPr="00036EEE">
        <w:rPr>
          <w:rFonts w:ascii="Arial" w:hAnsi="Arial" w:cs="Arial"/>
          <w:b/>
          <w:sz w:val="24"/>
          <w:szCs w:val="24"/>
          <w:lang w:val="tr-TR"/>
        </w:rPr>
        <w:t xml:space="preserve">.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Lists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of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active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pathways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identified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by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FB07E1">
        <w:rPr>
          <w:rFonts w:ascii="Arial" w:hAnsi="Arial" w:cs="Arial"/>
          <w:sz w:val="24"/>
          <w:szCs w:val="24"/>
          <w:lang w:val="tr-TR"/>
        </w:rPr>
        <w:t>the</w:t>
      </w:r>
      <w:proofErr w:type="spellEnd"/>
      <w:r w:rsidR="00FB07E1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FB07E1">
        <w:rPr>
          <w:rFonts w:ascii="Arial" w:hAnsi="Arial" w:cs="Arial"/>
          <w:sz w:val="24"/>
          <w:szCs w:val="24"/>
          <w:lang w:val="tr-TR"/>
        </w:rPr>
        <w:t>old</w:t>
      </w:r>
      <w:proofErr w:type="spellEnd"/>
      <w:r w:rsidR="00FB07E1">
        <w:rPr>
          <w:rFonts w:ascii="Arial" w:hAnsi="Arial" w:cs="Arial"/>
          <w:sz w:val="24"/>
          <w:szCs w:val="24"/>
          <w:lang w:val="tr-TR"/>
        </w:rPr>
        <w:t xml:space="preserve"> BPA</w:t>
      </w:r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on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real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cancer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microarray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data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sets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. </w:t>
      </w:r>
    </w:p>
    <w:tbl>
      <w:tblPr>
        <w:tblW w:w="1464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9"/>
        <w:gridCol w:w="3167"/>
        <w:gridCol w:w="780"/>
        <w:gridCol w:w="843"/>
        <w:gridCol w:w="842"/>
        <w:gridCol w:w="781"/>
        <w:gridCol w:w="843"/>
        <w:gridCol w:w="843"/>
        <w:gridCol w:w="843"/>
        <w:gridCol w:w="843"/>
        <w:gridCol w:w="843"/>
        <w:gridCol w:w="843"/>
        <w:gridCol w:w="781"/>
        <w:gridCol w:w="781"/>
        <w:gridCol w:w="572"/>
      </w:tblGrid>
      <w:tr w:rsidR="00FB07E1" w:rsidRPr="00FB07E1" w14:paraId="1C2DC193" w14:textId="77777777" w:rsidTr="00FB07E1">
        <w:trPr>
          <w:trHeight w:val="280"/>
        </w:trPr>
        <w:tc>
          <w:tcPr>
            <w:tcW w:w="4206" w:type="dxa"/>
            <w:gridSpan w:val="2"/>
            <w:shd w:val="clear" w:color="auto" w:fill="auto"/>
            <w:noWrap/>
            <w:vAlign w:val="bottom"/>
            <w:hideMark/>
          </w:tcPr>
          <w:p w14:paraId="410D33FF" w14:textId="4301FA9D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 Type and GEO Number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2908F7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dder</w:t>
            </w:r>
            <w:proofErr w:type="gramEnd"/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EDC62D4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</w:t>
            </w:r>
            <w:proofErr w:type="gramEnd"/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7C84B5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</w:t>
            </w:r>
            <w:proofErr w:type="gramEnd"/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9FFFB6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</w:t>
            </w:r>
            <w:proofErr w:type="gramEnd"/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C5DCA8E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</w:t>
            </w:r>
            <w:proofErr w:type="gramEnd"/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530A5E4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n</w:t>
            </w:r>
            <w:proofErr w:type="gramEnd"/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65902DB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r</w:t>
            </w:r>
            <w:proofErr w:type="gramEnd"/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FCF5C0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r</w:t>
            </w:r>
            <w:proofErr w:type="gramEnd"/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10A7BE5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ng</w:t>
            </w:r>
            <w:proofErr w:type="gramEnd"/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A3FC3B5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rian</w:t>
            </w:r>
            <w:proofErr w:type="gramEnd"/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B439D1E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</w:t>
            </w:r>
            <w:proofErr w:type="gramEnd"/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BEF6D3C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</w:t>
            </w:r>
            <w:proofErr w:type="gramEnd"/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B3E9D8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B07E1" w:rsidRPr="00FB07E1" w14:paraId="2CDA4855" w14:textId="77777777" w:rsidTr="00FB07E1">
        <w:trPr>
          <w:trHeight w:val="280"/>
        </w:trPr>
        <w:tc>
          <w:tcPr>
            <w:tcW w:w="4206" w:type="dxa"/>
            <w:gridSpan w:val="2"/>
            <w:shd w:val="clear" w:color="auto" w:fill="auto"/>
            <w:noWrap/>
            <w:vAlign w:val="bottom"/>
            <w:hideMark/>
          </w:tcPr>
          <w:p w14:paraId="04DA4407" w14:textId="134E07E2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way ID and Name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4706735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747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7342B9B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290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7799A80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582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F28D50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897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C812DAE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2254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2C258A3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4132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4CF125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432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6FEBAF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452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5577425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079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70F5DD3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14407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38F2BD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3678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69195D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 600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A2D747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</w:t>
            </w:r>
          </w:p>
        </w:tc>
      </w:tr>
      <w:tr w:rsidR="00FB07E1" w:rsidRPr="00FB07E1" w14:paraId="27724163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D15C0D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02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692E6E5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trate cycle (TCA cycle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CB0B84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29A7AE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B68993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6CBF6B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9C5439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FBFDC9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E7E5EA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102FA2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A44565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AB0C76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ADDBF8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809C8C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A695F1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B07E1" w:rsidRPr="00FB07E1" w14:paraId="60833946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5433DBE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03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FA48680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ntose phosphate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5C8CC9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35DB2D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CA3CBB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2CACF8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988096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2DD26A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91FDE8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6A7E9E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2C54A7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5C6814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B59AC7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A3B771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654065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B07E1" w:rsidRPr="00FB07E1" w14:paraId="06AA8000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539293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28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CEE12D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in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cin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isoleucine degradation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454C9D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3D04F3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97BD29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E4B9E9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60FBA4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46940A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4E330C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AD3D6E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BE9339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C6DEF1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07941A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6D7B14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BB7D67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B07E1" w:rsidRPr="00FB07E1" w14:paraId="2E20BACD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5FD3679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48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E1F9BD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DA9954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DD1152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925F1E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FBF131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04C858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2ABE8B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80B3EF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27BA8C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06FA4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BBD4F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3E63F3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3148E2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69D5DB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B07E1" w:rsidRPr="00FB07E1" w14:paraId="741544ED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8AB205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60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804899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hingolipid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11F337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506D66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25C8D7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3AB848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608080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D28894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7269E9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F9FCD9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0A0057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5FF2CC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965BA1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EA1D2F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127EF5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B07E1" w:rsidRPr="00FB07E1" w14:paraId="4C05FCE9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F022903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07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0EC59A4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atidylinositol signaling syste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637C4A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48090A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33A9A9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A4A05C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4CC522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D775D4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741795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5D868E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A3C3FA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462C14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B9CE7C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D749F3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E0D370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FB07E1" w:rsidRPr="00FB07E1" w14:paraId="4E0E5B2B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CC454E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01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2FA0F1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lysis / Gluconeogenesi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E21B1C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AE29F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D8D8AB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A0EF34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A97ED7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17DE60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5EEF88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BC2412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649EEF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D60B74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263A77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41D1C9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BDE667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B07E1" w:rsidRPr="00FB07E1" w14:paraId="5C3E6D43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7CC5C69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05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601EF2E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actos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34172A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0D9552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CA582A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49127D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FB141C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E35931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8588F6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88154A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499716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A00AA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FC5962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A1DA50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E505E4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B07E1" w:rsidRPr="00FB07E1" w14:paraId="10DCD43D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1F2938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10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211B8D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synthesis of steroid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CED0F6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D74F9E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BA4B75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91B427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5D123B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3534F6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E1A509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293F00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06C179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DD17D3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8BD181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9513EC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CE1789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B07E1" w:rsidRPr="00FB07E1" w14:paraId="6DCCB318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2C6DA4B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24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1B1103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0C7E4D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FA2512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10F876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BCB470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07096A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A4FA7E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CE94E1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D64B36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B4325F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A158E9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80C008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F7C6A4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305BA6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B07E1" w:rsidRPr="00FB07E1" w14:paraId="28C9E439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0FF89F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251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65CB873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mate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E1CE6F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5D4C39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E5FF3B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2164D8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CA868B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3C705D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536A64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C96921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77060F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D43C17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B60AEE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7224C6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9DAC52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B07E1" w:rsidRPr="00FB07E1" w14:paraId="1261CAFE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44538FE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25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EA863C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anine and aspartate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D07CA2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EE2978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5DCD93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485B00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7BFCED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46F126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422D74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7A8DBE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408764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3AF0B7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D5897F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ACBE67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B54E1A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B07E1" w:rsidRPr="00FB07E1" w14:paraId="284132B8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CB5276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59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CB54593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chidonic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id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13B0A3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103DCD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4C3AE29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A12A7B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8B83B6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ECB627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B8D41B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51F55E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E2EACB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FA5052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8C3A21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42E9FE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BB84BD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B07E1" w:rsidRPr="00FB07E1" w14:paraId="11043722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843939C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604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382AE8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sphingolipid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sis - </w:t>
            </w: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nglio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rie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76F19C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C3C0CB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6C03E7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82841D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B73291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BFBB8C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2ECCCA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17460D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8B3CBB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49BA49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207198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56AA7C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7B4754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B07E1" w:rsidRPr="00FB07E1" w14:paraId="70C6311D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9C3BD0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51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536F5A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M-receptor interaction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879FDA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B04B32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E5AB88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9655A7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04CA88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7EB05E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E4E899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6007C4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BACB2B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B5016A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A81E34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3F9EA9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5AAB3F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B07E1" w:rsidRPr="00FB07E1" w14:paraId="33270F0B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E571C7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52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EEB257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herens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junction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E084CC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F7610F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F76713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DE1DA0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C769F0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BFB0E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F1595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EFD41E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4D56EC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B08269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2BDDF7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932222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35446A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B07E1" w:rsidRPr="00FB07E1" w14:paraId="1EFF8D56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C78F06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65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6ACD18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ural killer cell mediated cytotoxicit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EEFF88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71EE30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46F8918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8F3F04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1551CB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93BABA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134828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680479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248325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6BF36E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0AAF25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920086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CEF9A4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B07E1" w:rsidRPr="00FB07E1" w14:paraId="776A3AFB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CDDDE6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66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6A9FE2A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 cell receptor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2888EE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BDF720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4625B02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EE4E5D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E52897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F6FF5E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53901F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70E692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EE3FA7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B0D960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340833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CF6FA0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9E37E2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FB07E1" w:rsidRPr="00FB07E1" w14:paraId="055AD8ED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165B994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06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68D291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tty acid elongation in mitochondri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06F799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F99062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C8DCDA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7173E3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1BB50F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A1E3DB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533815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3F5758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AAA286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CDD2DB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C2FC31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F5B00C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1397C1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B07E1" w:rsidRPr="00FB07E1" w14:paraId="2B474992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940A9A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071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0B9564B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tty acid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13040E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337C17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D05548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089CE7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1C3516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D16948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64D4DD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EB054E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DB5D7F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42A110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CDC9A5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6195F5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66C13F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B07E1" w:rsidRPr="00FB07E1" w14:paraId="55FF6C25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8DE214E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50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CB0A12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rch and sucrose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F240E2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53F704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DC2BDD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2F9B28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043B61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0ACAB2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B2DDB9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94F12F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996798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CC0D8B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D47499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2DFD10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F6377F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B07E1" w:rsidRPr="00FB07E1" w14:paraId="1EDD4E9D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2E4A0AE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67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7F519D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ne carbon pool by </w:t>
            </w: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ate</w:t>
            </w:r>
            <w:proofErr w:type="spellEnd"/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0EE074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69A206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1D9378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5340D7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8F626E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63FA2D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56148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B5E486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B0C444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0A5105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76FE52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AB7721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AA1DE6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B07E1" w:rsidRPr="00FB07E1" w14:paraId="04611327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B1D9DE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76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A404C1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cotinat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cotinamid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FB4C52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4FC7A7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4F295C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9689A6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CF85AB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EBD6E5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43E87C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DEB890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F5948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B510DE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F8E928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B97654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A15761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B07E1" w:rsidRPr="00FB07E1" w14:paraId="4ED1B259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B285FC4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91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6EE9633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trogen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A0524F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686DC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B49294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0C1D13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68473A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551EA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687240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97EBF9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E88FEE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8A72E0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09E453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2D169E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6D89B7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B07E1" w:rsidRPr="00FB07E1" w14:paraId="143CA33A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DB3D30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98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6B487F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abolism of </w:t>
            </w: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enobiotics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y cytochrome P45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6D009C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6151B3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2C1349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90A6BA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FCFC7D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133925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2814B9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53E176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A15B18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D4938E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D19B99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EF2638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3E0DAF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B07E1" w:rsidRPr="00FB07E1" w14:paraId="67EC4CCC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54EA0CA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983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47B527A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ug metabolism - other enzyme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A17FE2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57D938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D9183D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27B111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64A83B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3AC6C8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8CB8D5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3F9516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EB4318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1DE18B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065D45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D8F83C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5BFBE1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B07E1" w:rsidRPr="00FB07E1" w14:paraId="394B37EE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F4B2325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11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090380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7C1580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F5BD4D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41005DE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61FF43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2E88E6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EAC475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39650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EE51BD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66951A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16F6CD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AAFF5E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B7AACA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C3DC8C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B07E1" w:rsidRPr="00FB07E1" w14:paraId="60FC997E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5AD788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51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AF6CA49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cal adhesion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8BB1F2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A7ADD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4C5805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7D9D5B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AE878D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37196B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7AFE1F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17D9C4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AE0081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FA3F13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F6A8D8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5C50C4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374C02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B07E1" w:rsidRPr="00FB07E1" w14:paraId="4BAA6BB5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5996464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514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8AD4690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adhesion molecules (CAMs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A78F44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D402C4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1EF432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2F04B8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78EF09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1AF688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148EC7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5A35AC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6DE792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FDBC15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C94E21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6B2BB7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1CE8AA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B07E1" w:rsidRPr="00FB07E1" w14:paraId="7AD29232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3F2D153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71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5553D6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rcadian rhyth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222B4D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87FD2E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ACAB00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CCEBFC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2A0E01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0C2545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A2A29A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E8BDCC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6A1AF9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3D9D98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77B915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A83D3B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E5E82F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B07E1" w:rsidRPr="00FB07E1" w14:paraId="3EDBE623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B3F73E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72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C4E934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ng-term potentiation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D74D85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69C81B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D29D42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8BCA14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783003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7AC5AB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A21917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4D6AB1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A6F87E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3BE437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52F518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3574FF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7A422E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B07E1" w:rsidRPr="00FB07E1" w14:paraId="79B94A76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518ADFA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93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ED6FA74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pe II diabetes mellitu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8531B8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754707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D6AB42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18E4E3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B5AFB6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C6B887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45E31B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CA60B1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903D0A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269C24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E4F35F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FD667E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F5DBA1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B07E1" w:rsidRPr="00FB07E1" w14:paraId="58E04384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46A9AF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hsa0007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8C7A03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esis and degradation of ketone bodie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D5A377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90DE59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52E594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E24D1B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58D2A4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39C8BE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7AF5B0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D450EE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D58FC6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9D7980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EF0A07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04886C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966D40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B07E1" w:rsidRPr="00FB07E1" w14:paraId="4029ABDF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E8B0349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22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609C350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ea cycle and metabolism of amino group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F96ABF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24F8BF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0B8E11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F9FF3D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65A59B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32FCC4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BBD2FC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3DF2A5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368CAF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63F1A6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DE4D5D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EED16B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88E24E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B07E1" w:rsidRPr="00FB07E1" w14:paraId="00C19FA1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9B36594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271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24C90E5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ionine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E5F688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D39B38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9A8E32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F1F80A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6982C1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6E02D8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13F25E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E9CE50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40C2C6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0FDE2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5CA789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3817E4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9D6CEA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B07E1" w:rsidRPr="00FB07E1" w14:paraId="6E24DC58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F158C40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33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8B245E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rginine and </w:t>
            </w: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lin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A3054F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B37959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E721FC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B3AD33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AC5B35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D7E83B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991207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F9816A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8AADEB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E2DD8B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FE0731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0AD496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2E59F8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B07E1" w:rsidRPr="00FB07E1" w14:paraId="67C80D96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7261D13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51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C36142E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Glycan biosynthesi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1B0FDF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E0C54C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A1D6B4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5A853F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5AACD4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492EC4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37E0E9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602B1A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066956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A7F928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B24F84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456386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ABDA0A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B07E1" w:rsidRPr="00FB07E1" w14:paraId="0BC01F1E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0BE302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56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B4AEB6B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ositol phosphate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4361CC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AFAA00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BDAD2D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4D6BE5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D52149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0EB87D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6C63CE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E1B845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0B10BA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31987F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5812D2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7AEDE4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A9330B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B07E1" w:rsidRPr="00FB07E1" w14:paraId="3DACE84E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4767E70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62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0DD85E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uvate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D66A20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5626F0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4C498DB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CCEBE8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271514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04929F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1DC335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7AA4A1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AE8A0F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973B0B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64E606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7D50AB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307CF6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B07E1" w:rsidRPr="00FB07E1" w14:paraId="1B3190E1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D58C729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64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1DD4D0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anoat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1E0FD4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F6170A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82C553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7CD296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4BAC7F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C95026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B89F67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6C042C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8CE1A7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5DA291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D67136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65F104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80176A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B07E1" w:rsidRPr="00FB07E1" w14:paraId="14F9CA59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78FC1A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83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105338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nol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F96B8A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436CD1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567A17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3AAE49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E1161A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BDD39B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0FBCB5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6B59D3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05DB03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53EB26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1500E7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74893C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65AD06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B07E1" w:rsidRPr="00FB07E1" w14:paraId="2C1E47FE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DD4846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86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CE78B73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rphyrin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chlorophyll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9DDB18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8F0D13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9976C9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12DEAD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997425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AD84CB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702A9F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C3E709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73571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DE099D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C7BC06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28FFDD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909E83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B07E1" w:rsidRPr="00FB07E1" w14:paraId="34C8CC12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0BCB61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98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2A2498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ug metabolism - cytochrome P45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6EB8A3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5227FC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78DDD2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86ACAE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3F8068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D1EF20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738155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D969A4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5AA0F3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817182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905B80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B72B38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A5EE01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B07E1" w:rsidRPr="00FB07E1" w14:paraId="71C31567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6499AF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332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0CADA10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AR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11C539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6C0393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75F35D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AA14A8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8B5EE1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67B032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833D39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74A2AF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35E318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F9EB09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5E901D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6F9954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FE00F9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B07E1" w:rsidRPr="00FB07E1" w14:paraId="51469616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41912CB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15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0F2D1A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OR</w:t>
            </w:r>
            <w:proofErr w:type="spellEnd"/>
            <w:proofErr w:type="gram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E62FB8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658DC9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A133F4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F6F905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602062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6B2826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9423FE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D9B470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8FFDE6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B033A7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5E660B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219079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5455E7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B07E1" w:rsidRPr="00FB07E1" w14:paraId="44F78B56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BF8981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35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AEEA85B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F-beta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0BD7F4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0C8A6E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4CB8ADA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3EB04E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A273FC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EC74BF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EB9972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0E7650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81C163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88DE15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60A0BB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A7027C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BB39F6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B07E1" w:rsidRPr="00FB07E1" w14:paraId="6CA2C34C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7A9364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61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1956D4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ment and coagulation cascade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C8D60C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6C6B06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F6A076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1ABE0A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9D62A6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825930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4873E3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36A1A9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88C156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11E3A3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FABCDA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CFD8E0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63EA73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B07E1" w:rsidRPr="00FB07E1" w14:paraId="745839BB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B2B294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63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1DB6D93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k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STAT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A075FA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7ECFC1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9908D6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98C4F2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6C461C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6E70ED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93227C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42BC71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E80BA9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B83A79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4C06F0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56FEAA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1891E3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B07E1" w:rsidRPr="00FB07E1" w14:paraId="02F20911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7ABA56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66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EF564F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 cell receptor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72F3E0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A6AAA3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911EC5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FA5451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2592C2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1FF73A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004192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8456D9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A8B23A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6E4CFE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307ECB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211EE3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4EBBE5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B07E1" w:rsidRPr="00FB07E1" w14:paraId="423B237E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A529583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23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D3E8F3E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rine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40A276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49640D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342F25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A58CDB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BD825D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E31875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212E5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CFB28A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A545EB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1C2AC0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44DA99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2709A3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4D81F7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B07E1" w:rsidRPr="00FB07E1" w14:paraId="46159354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1CD72C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41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1B8827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</w:t>
            </w:r>
            <w:proofErr w:type="gram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lanine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E7146E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ABAC12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9909A7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B834C0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7099A1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669388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A95FA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5C7DC7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F60B32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BC6437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017647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C768F5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B65A91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B07E1" w:rsidRPr="00FB07E1" w14:paraId="6EA77322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4C1D68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51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B4FF12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-Glycan biosynthesi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4E3458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DEF162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8317BE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D6C484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E1DBE6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61F7EB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14D1CF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65C9AC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9A996F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A12163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2EB1F8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1269A2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0F47E8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B07E1" w:rsidRPr="00FB07E1" w14:paraId="4EBFC6CA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8F8DB0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63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DF8A41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oxylat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carboxylat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6BBF7C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41E274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3D4898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BAC101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2F2810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C4D8DD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6473AD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5A8F36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8E206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07D66B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5DAFBF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CFFDE2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EFA98A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B07E1" w:rsidRPr="00FB07E1" w14:paraId="56EEF021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E3A181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77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5BAE2A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othenat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CoA biosynthesi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D94FDC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7D8731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5C505D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27CD41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9E0E31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3751C2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EC52D5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D68B55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501FC4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837639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FF47C1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14A195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2BBBA8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B07E1" w:rsidRPr="00FB07E1" w14:paraId="17ED9AA0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77F1933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01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1F692FE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K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B71EF7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CFC963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11BFB6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9893B9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0C01C7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5120BA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055E58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A52458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1431B5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67CF91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36D372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FE8E15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41A16E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B07E1" w:rsidRPr="00FB07E1" w14:paraId="66EA38B3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151A58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01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447BE6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bB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F603C2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9F069A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711079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35C742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CE20A7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6B927F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83EFE4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3AECC6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3E5667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998AA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769CA5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0844E2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EB6691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B07E1" w:rsidRPr="00FB07E1" w14:paraId="084C408B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28E09F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21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E21018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ptosi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34465B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20011B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7B4CF0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E77442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07EEC6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041046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9522E4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0C6D56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6F5A84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946BB0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981338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CA2F99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34EFCF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B07E1" w:rsidRPr="00FB07E1" w14:paraId="730B3932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054C4A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36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F0A09C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on guidance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F274D8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1D6DDB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B05420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3C2BA0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067237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FC94BC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86DC5B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6462FC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DA3D7B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197229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E1764D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285098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4CACC4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B07E1" w:rsidRPr="00FB07E1" w14:paraId="46F20140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09E33F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53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03C6DD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ght junction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94F76A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88897F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B3A1B9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F4179A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DE4B0A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9596D9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6CE879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C353D4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17C527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97557C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5B478E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79018E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E192D7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B07E1" w:rsidRPr="00FB07E1" w14:paraId="045FB73D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D26D7FB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664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63888F4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c epsilon RI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1EAF18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D3F94D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B3CDD2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8FE23F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8B5ECE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64D582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03B463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D010CA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C4F8C1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BDCFA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6D330B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F001B5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226C4F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B07E1" w:rsidRPr="00FB07E1" w14:paraId="265738B7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70561C5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92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484AEC3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pocytokin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13153C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C6779B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8B64B5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474007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142F59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0D3FD8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FB1871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899914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66645C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C90A57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42961F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2A0D58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F2C020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B07E1" w:rsidRPr="00FB07E1" w14:paraId="0E492025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B277A5A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22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48DBF8A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 cell lung cancer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CF9D9E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828C19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E98904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DE4EC3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24782D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C73C2D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007275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D7D485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A4DF91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C5ACBF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24EA07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D6DB1E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44E636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B07E1" w:rsidRPr="00FB07E1" w14:paraId="6ED0FCA8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662F339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04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D19ABF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ntose and </w:t>
            </w: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curonat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conversions</w:t>
            </w:r>
            <w:proofErr w:type="spellEnd"/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CE82AC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1BD152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DE0D68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593BC3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FA8270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0EF09D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D59816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C72A4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CAD02E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454A14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DBCAA7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9E55AF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EE0BD7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B07E1" w:rsidRPr="00FB07E1" w14:paraId="66CF016A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27999F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14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E155A8C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1-Steroid hormone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43F8C5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4F6E92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F5B3BF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A18081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6FB04E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6F8657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258712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5F8A0C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E3CEF6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B9E91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130C01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64557C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D44E34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B07E1" w:rsidRPr="00FB07E1" w14:paraId="53F22BFC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E76205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23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4C290FB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ffeine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740A09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55D653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B000CA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BF316B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7BAA04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DA48A8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C6448A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E44B53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CE8EAC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E84A2F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16DF96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305226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705C8B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B07E1" w:rsidRPr="00FB07E1" w14:paraId="77F4001D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C8E470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27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947A14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steine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C02CA1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0F3E5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4DD6E6E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865AD7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BBD3B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3B6037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8B10E4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B7CBBC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B3C141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ADC621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3AB159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56845F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C50846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B07E1" w:rsidRPr="00FB07E1" w14:paraId="4E451B5E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6B5482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40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39ED910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enylalanine, tyrosine and tryptophan biosynthesi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FFA182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87E364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CF47FD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AD9D46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1B5E67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A56E02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1E24D9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1C6E19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5C9018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B4C36D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5E0A2A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5CDDFA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608E4F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B07E1" w:rsidRPr="00FB07E1" w14:paraId="33609BC8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C37C92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hsa0052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32DAFF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tide sugars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AC58BA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78B3A1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341706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0831C8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0E953F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246C8B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08E6E0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3206ED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E4A107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A65981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68795E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A8F5F1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93FE5D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B07E1" w:rsidRPr="00FB07E1" w14:paraId="76FC01E9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C45101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531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087F4D0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saminoglycan degradation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AC7A5F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8366C0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ADB92C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49A995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9FA39B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83D18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0B0C6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5E7A0C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20F2E7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B77162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298A39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4C9B4A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9240C6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B07E1" w:rsidRPr="00FB07E1" w14:paraId="7CE38BEB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CE240A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561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ED72DFE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erolipid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00C559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43D814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694D2A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661954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8A7908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F5FF0B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EA38C3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34779C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81829B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2059B4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C22394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7FB12E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611332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B07E1" w:rsidRPr="00FB07E1" w14:paraId="7D1ED187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07BBE24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90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63A4A03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penoid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536343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B7F48F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D1E79F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53A54A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9CE1C3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31CBDB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0A6487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6366E7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138D3C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C2044A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CF623E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9CBB34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6A96F4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B07E1" w:rsidRPr="00FB07E1" w14:paraId="46E87478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25926F9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31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138ECE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nt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FE560F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DC4BD2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F99D64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BBDB8A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861E99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F4AF03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8ED536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3A57AD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E65B36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EA0BD4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78A297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A66219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B2433E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B07E1" w:rsidRPr="00FB07E1" w14:paraId="3DC095AF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EC8FEFA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33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FEA9F6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ch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6F2F3E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18501C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6A1DCA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A99BBE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6CAFF6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4B44AB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3A3087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088FA6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1FBF3B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9C1EF0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FFBABD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4FB6DA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CAB96A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B07E1" w:rsidRPr="00FB07E1" w14:paraId="25FD0CB1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03B39C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37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B258ED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GF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AE6BE3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11CA04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23D51C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578246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D1951B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F60D29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07ACC8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2055EA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30D70C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5AB838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FE12BE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C5E2BA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3BDDE1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B07E1" w:rsidRPr="00FB07E1" w14:paraId="42C8B880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7DCA5F5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91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6D7A90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ulin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A7C69A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1EE0C0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45032C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3B9962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1C2FCB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065AD1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7ADC5B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087A5A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EEB924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E584D2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C944E9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098FCD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829485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B07E1" w:rsidRPr="00FB07E1" w14:paraId="51A1A986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95AD540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211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CB3CE6C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al cell carcinom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902B45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7CE374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D2BF41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A40DB6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52D8A0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1534A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B923CD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434F14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E18FD4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BA118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03FDF8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D6F3CB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F7A4B2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B07E1" w:rsidRPr="00FB07E1" w14:paraId="10B4A964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1F166C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214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500A5C0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ioma</w:t>
            </w:r>
            <w:proofErr w:type="spellEnd"/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4E39F3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B5F495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18C371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B2B1E1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02E27E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5BEAB8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EC8351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1AA5AC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6A25F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63F571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6FDC59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091BAF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1BFA89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B07E1" w:rsidRPr="00FB07E1" w14:paraId="4537D431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DD31BB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219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6DA689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dder cancer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3EC06B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0CA260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621669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A6A2B8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6142D5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F1B1F0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E82BFB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900A2D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874257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ACF114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4D623E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62C830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4AC68A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B07E1" w:rsidRPr="00FB07E1" w14:paraId="4CF161FC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9D4298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221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B48FB34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ute myeloid leukemi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9D9BC5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11BA6F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CE0CBD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6F7B6F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833EC3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AFAC25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0FD755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68A80B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A79A41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7998AA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869299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56E836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BB369D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B07E1" w:rsidRPr="00FB07E1" w14:paraId="765F575E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348CF7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051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B4B2C84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uctose and mannose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DF7B79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34A1A0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CD47A8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E6D185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A4C456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B0E90D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8D7C34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86B4A9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7196DD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5982CB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9F8779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C10D98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D75418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6359BC6D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2A79900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061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2A5658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tty acid biosynthesi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E358FD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7DB043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83E84A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173FB7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9830DA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3AF781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D9EDB9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25A92B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7BB10B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E7CB94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1DBFA1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F15E10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5679F5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56E5610A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49E954A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13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2D1FCBE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biquinone and </w:t>
            </w: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naquinon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CD9DC1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CDD3AB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E23637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EAAA66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3BF0B7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327E83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D0455D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A5E7E5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6208F0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A1C538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BBCC37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3A3CE9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E39B51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7ABE4206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8C8981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29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280AECA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in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cin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isoleucine biosynthesi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DBE207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1F0986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6146F9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90A574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CC289E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E30E70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51C441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86D486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380532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D035CB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509500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150953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B79CD1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396F5D95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FF7C960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43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FF568FB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urin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aurin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4C9177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195DF2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D9E105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3E4BBA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8FFF9C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F1DB6F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200BE4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1908B8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14481F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C39EF9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5A9433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984098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96DEEC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7031B00F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065E39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471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FD7DB4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Glutamine and D-glutamate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7036BE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94FB85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25EB9D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70C52B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ECDCF4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895DBB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81ADE2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9C9AD3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906635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51E6E2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B73BA2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1BA80E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AEF0F7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073565CF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D3C203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53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6ACC60E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ndroitin sulfate biosynthesi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D36EC6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F1781F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3E2694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FEE973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F2B4C7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B21D31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BAAF87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90B878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A5C62F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54DC51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39007D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78A555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0F8E35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546AAE1A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68F5F5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563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549355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sylphosphatidylinositol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gram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I)-anchor biosynthesi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49129C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FFD380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05A170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B31C51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F6254D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A5D129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F9F394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A65D78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00B05E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1ED516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859570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66D7E1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18C0A0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7ADB257A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BA5EE5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565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7B46F3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her lipid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01B905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C7DEB2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5B3B10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99C373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8FFC7C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79FBBA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5EE4BB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1DB436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3B4DE4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CBFC47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3E133C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18BCFE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BB49C4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0B4F9085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439BE8B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601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64FB2D5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sphingolipid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sis - lacto and </w:t>
            </w: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olacto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rie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A8C9B8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F365CB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3906CF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6B1234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4A476E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472304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BB385D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1214AD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541D30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948BB9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651246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1EDBAF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82A56C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53E61177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66806C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603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FD8A634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osphingolipid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sis - </w:t>
            </w: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o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erie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56D15A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4E4455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444F1C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3FB0FB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197C05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5B9CA8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39B747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D091F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57D61C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61C614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9CD197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C57C6C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E7259A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598D738B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C38EC1B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643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EC6948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yrene degradation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33D259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BD8A36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102203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99B41A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433D71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3CEE18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2AEA18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078903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C4065D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D8FD23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180F53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B4BA89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08F03B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60B4C04B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29677F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72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184D164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uctive carboxylate cycle (CO2 fixation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F61A59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019AD6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41D314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EF8AF8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573EC5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B3DEAC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16541E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49DA0F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E360FF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B0F021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9D12A1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84985F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7A5DA4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6E375E42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141F4E9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785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A5D453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poic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id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7344BA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C464FB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06D968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734412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AB3A6D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9157F1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8BA18F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65D3DC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218116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05F630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6678EA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DD8D84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2EE622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276788DA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D27F4B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92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0E53D7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fur metabolism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573142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AD82E6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278D4E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08D41B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61EFD7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DEEC55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C14EE1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9FF131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98D3E3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A9989E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F4CDB7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28BDE3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AD98F9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40A35613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9F9CE9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095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F783873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kaloid biosynthesis I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21A5E5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8A1B27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E47E23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6BEE65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496BF6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63A277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007DD0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8B78B1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45FF5F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06C64F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96B30C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03B073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3911A1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64CBFF7F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529EFB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104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4DD3C8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synthesis of unsaturated fatty acids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6670D9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A80FC7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16284C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B8D73F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CA63C9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06E7A4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9564D2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EDA12E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F140F6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A0D99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8C8152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EE1367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0F43CC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4BA338DD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115925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306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39AE579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expor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86227B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899F41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535709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E2D3C1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866A25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46E736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C4E8FD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CF1C96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2C8767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F76A63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5D2D7F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4B48FC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DFC85B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254F01C2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FC95FA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02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B66B28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DDBB55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0C9A63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2F9BE3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202BC4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FD3B5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6DA731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57EF8B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317CAB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2C8803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0EC48A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3ABF3C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6B2F8D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B0260F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405AC9D4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3032619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115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AD976E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3</w:t>
            </w:r>
            <w:proofErr w:type="gram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3B281D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22CB2E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7D7596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B8D7AF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DB34F8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2FFD2A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B402E6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83FE21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5D104D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EB465D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9B3642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216532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D82073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3F68602B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5FD9A7C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13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D1C8A6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ARE interactions in vesicular transport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AF62E9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1653D6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3F1724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0B91FA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900083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147430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5E3AE4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AA2878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83631C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220F3D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5384B3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BA94B7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8C16C6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3286149B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23E26AB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14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55E27D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 of autophag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82A518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A8637E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A1C6C6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F781F3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E531CE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587ED0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A9C369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5E67ED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69DDFD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1A1291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EB296C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44FED7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955FAD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5A4807AA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CD13EB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54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261075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p junction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F6297C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4656F9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2775DA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84FDEE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B270F9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48E3C9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FB76F2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B30267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141D5B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5B19A6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97CA2E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D834B9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0F6E1F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234055B7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85AE86A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hsa0461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292F44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gen processing and presentation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AB377A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203272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E01CDF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646A16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EAA697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A9E03C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B02DC0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7C0CFD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AF335C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F626A0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D89A55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498F9E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BB82A6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05E6A2CB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6251735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62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7F84245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ll-like receptor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A1307D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720947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7ECF03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7C7B33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333F56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B5ABD9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327709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B182A6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92066F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B1A397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81B651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E03166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77F337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3EF7D9E2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C00068E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67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8087A5C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ukocyte </w:t>
            </w: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endothelial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igration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84AF02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DEC65C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10A74E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934101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D5B4A4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3E726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0B7614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61C0A3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CC0612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B5CF7F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8A1281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98C4CF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672035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6CBD6579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56E7770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73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9E8D05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ng-term depression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38D6C7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3875A1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A98E38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65E69F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F142F7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46D3F3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E20200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17901E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A4B13E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D481B4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24B44C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C99E21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683E38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3D57E65A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8EAB73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74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F836DF5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factory transduction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01E139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CE25B8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42DF05F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0F3C09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230837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A2FB2C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2E9BBF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BDCE21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3D9C99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517AC3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836148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DBDECA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A2DE28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6913C54E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02CE2F5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74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50BD029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ste transduction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13D71D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D4405E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5A2C0B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FC6F70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EFEBDB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DC2472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130FCF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F662A8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D79AAB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F9656F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593159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6AF8C0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79CE54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35F44EFA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685213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91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C59348C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RH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5419D5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13E4BE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DF2BE6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47F350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2255F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3499BD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9EC1AD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1CD6EA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11A2B3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3F8F28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07D60E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4FACC9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4888F7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78FF7C2D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8868DC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916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CFA1E00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lanogenesis</w:t>
            </w:r>
            <w:proofErr w:type="spellEnd"/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25DD90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55B415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8E5E2F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6404DE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BFA929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6D61FE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93404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F15CFB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2CD825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10EBAB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D1E00A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30B0DF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A23584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7C5D4AF9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C4BD45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495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41EE41B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urity onset diabetes of the young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0219E1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4BA169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4200A67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DFE413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E19116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2BE8E1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35ED09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7760E6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713201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3C305A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BBD5FD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B138CF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8136D8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2FFEE1DC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212337C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01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F4DEDCC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zheimer's disease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BA8651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63B86E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4B38B2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6ED862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141124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8666AB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C19725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743FE0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674E93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E24F12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A4421E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2D6B3A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1B6E1B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2D2E112E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02B725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01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DCF318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kinson's disease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0ABD66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B4DA0B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C1B37C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B3819C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2418F2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81DBD4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7F3657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899A0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CE6865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2BC66E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0C3DD8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516F77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D212FA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1F2CD7BF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B55E0C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014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89C6485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yotrophic lateral sclerosis (ALS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2C9075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52AE02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8E632A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232F00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72E82E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E617DC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D2370F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3B2AC8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8923C7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D26979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C9361E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D21106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87FF02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73724E6E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65D6A1E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11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8BCCF6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ibrio </w:t>
            </w:r>
            <w:proofErr w:type="spell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lerae</w:t>
            </w:r>
            <w:proofErr w:type="spellEnd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fection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E6E49D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8145EC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1084DAA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3C5E54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9F9CB1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EF19D6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62F728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54941D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66EBF2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1A8E96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80FF0C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6942D7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DA1637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1ADA1872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337CF9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12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F24AB68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thelial cell signaling in Helicobacter pylori infection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CD0617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137006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617F6F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0694EE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3039A4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C416FE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56ED34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7ACF76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19C20B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DA0788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03BCD2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139EE0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66CE6A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49939B8C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BE89D9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13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5F26AF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genic Escherichia coli infection - EHE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FFE800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181DDB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E237B2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238D14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8C0654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7FA5D9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AE61D6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9041D8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DED23E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D870B5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0C9F75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F21D6E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03E857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62B9FB41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EC317DC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131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D77302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genic Escherichia coli infection - EPEC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07E60B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B50460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619C8C8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DC82A8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3135C5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8C99E3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9C86BF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8E1D7F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B26E94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ED0651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BC31FD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7A83D1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C3C5C9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179A816E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3E8CF2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21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55F92C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E8FFD4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4F4136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7298963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2C72F8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E77BBA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2665BB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BDA67B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4C962D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CE2CFD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44D3CB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21FBDE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6C53D6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7D092B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3CE034E8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D641CEC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212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4B659E9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creatic cancer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2A400C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8BDE66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83C9B5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81F4F1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42AD97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AE55A1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BBEC0A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FF0E63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7BD6E6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94140C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75E160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F81378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B3B4C0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1E65E38B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05A8100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213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B1392E0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metrial cancer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8F665D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FAE598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2EAE4BA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F98AF1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F82D1E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8BAD01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1CE38B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F633C1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D06311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19682F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62C2E3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7F64CC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EEB27E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1A6C3B70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5D70843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215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564D817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tate cancer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8C2DDD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6C4979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0EF8F8B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06B45E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E6651B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659B14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9F3917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01FF35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4C7D4E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13FA30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15DCF6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6E9B0E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E3460A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13F8BEE1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530F295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216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1D70F2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yroid cancer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26C260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9FBA77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4655928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BE2DAF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8F84AF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85FE56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71EF8E4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E333EE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F00BB1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A15804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5E5E18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F08EBE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44FC9A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38050339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8BF66B9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217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1D4AEC1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al cell carcinom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741235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8F68D5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599F5C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E77FBE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C08013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A22B60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0AEF73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34F322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042EF7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2E942A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9AFEB9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CEF078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8FFCA6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6B7F0C8F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3597CD2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218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B16595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36DF1E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BE758C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545CD5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1E376E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E55056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EBE4FD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60A914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E7408E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486D4B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39B7D4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F21A58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8D7B6E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690C91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673A409F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411B34D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220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618536F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nic myeloid leukemia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E45A79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13AEC4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3C881266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B36B76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D260CC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7C4465F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FCC607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2E9D605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6684C7E9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0EF6103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0D9986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6B9642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1438B0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5BD3D2EB" w14:textId="77777777" w:rsidTr="00FB07E1">
        <w:trPr>
          <w:trHeight w:val="280"/>
        </w:trPr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0CDF7DE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05223</w:t>
            </w:r>
            <w:proofErr w:type="gramEnd"/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8AACCE6" w14:textId="77777777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small cell lung cancer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B8377D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4D981B63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14:paraId="5F5F80F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DE3D2C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819317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98ABBA7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3A4DDC52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580A09C8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4262F4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14:paraId="17EF6BD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707E1EE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473395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36C465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B07E1" w:rsidRPr="00FB07E1" w14:paraId="6F64657A" w14:textId="77777777" w:rsidTr="00B94291">
        <w:trPr>
          <w:trHeight w:val="280"/>
        </w:trPr>
        <w:tc>
          <w:tcPr>
            <w:tcW w:w="4206" w:type="dxa"/>
            <w:gridSpan w:val="2"/>
            <w:shd w:val="clear" w:color="auto" w:fill="auto"/>
            <w:noWrap/>
            <w:vAlign w:val="bottom"/>
            <w:hideMark/>
          </w:tcPr>
          <w:p w14:paraId="4B396C72" w14:textId="76A7215C" w:rsidR="00FB07E1" w:rsidRPr="00FB07E1" w:rsidRDefault="00FB07E1" w:rsidP="00FB07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502413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28C686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F8DB1F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9F0873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B808EA5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DED09DC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9A0266D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FEECD7B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74DD620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01C7FC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05F2D04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E4EDAFA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0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2339191" w14:textId="77777777" w:rsidR="00FB07E1" w:rsidRPr="00FB07E1" w:rsidRDefault="00FB07E1" w:rsidP="00FB0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28F2C9DC" w14:textId="77777777" w:rsidR="00FB07E1" w:rsidRDefault="00FB07E1" w:rsidP="00563EFF">
      <w:pPr>
        <w:rPr>
          <w:rFonts w:ascii="Arial" w:hAnsi="Arial" w:cs="Arial"/>
          <w:sz w:val="24"/>
          <w:szCs w:val="24"/>
          <w:lang w:val="tr-TR"/>
        </w:rPr>
      </w:pPr>
    </w:p>
    <w:p w14:paraId="0536CF1F" w14:textId="77777777" w:rsidR="00FB07E1" w:rsidRPr="00036EEE" w:rsidRDefault="00FB07E1" w:rsidP="00563EFF">
      <w:pPr>
        <w:rPr>
          <w:rFonts w:ascii="Arial" w:hAnsi="Arial" w:cs="Arial"/>
          <w:sz w:val="24"/>
          <w:szCs w:val="24"/>
          <w:lang w:val="tr-TR"/>
        </w:rPr>
      </w:pPr>
    </w:p>
    <w:p w14:paraId="195B5902" w14:textId="77777777" w:rsidR="00563EFF" w:rsidRDefault="00563EFF">
      <w:pPr>
        <w:rPr>
          <w:rFonts w:ascii="Arial" w:hAnsi="Arial" w:cs="Arial"/>
          <w:lang w:val="tr-TR"/>
        </w:rPr>
      </w:pPr>
    </w:p>
    <w:p w14:paraId="60725D71" w14:textId="77777777" w:rsidR="00563EFF" w:rsidRDefault="00563EFF">
      <w:pPr>
        <w:rPr>
          <w:rFonts w:ascii="Arial" w:hAnsi="Arial" w:cs="Arial"/>
          <w:lang w:val="tr-TR"/>
        </w:rPr>
      </w:pPr>
    </w:p>
    <w:p w14:paraId="1E77AF57" w14:textId="77777777" w:rsidR="00563EFF" w:rsidRPr="00563EFF" w:rsidRDefault="00563EFF">
      <w:pPr>
        <w:rPr>
          <w:rFonts w:ascii="Arial" w:hAnsi="Arial" w:cs="Arial"/>
          <w:lang w:val="tr-TR"/>
        </w:rPr>
      </w:pPr>
    </w:p>
    <w:sectPr w:rsidR="00563EFF" w:rsidRPr="00563EFF" w:rsidSect="00563EF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EFF"/>
    <w:rsid w:val="000354C5"/>
    <w:rsid w:val="00036EEE"/>
    <w:rsid w:val="00043412"/>
    <w:rsid w:val="001778E4"/>
    <w:rsid w:val="00197D44"/>
    <w:rsid w:val="00221DD6"/>
    <w:rsid w:val="00245759"/>
    <w:rsid w:val="00383B4D"/>
    <w:rsid w:val="00410B6C"/>
    <w:rsid w:val="004C6F20"/>
    <w:rsid w:val="0050109B"/>
    <w:rsid w:val="00563EFF"/>
    <w:rsid w:val="00736038"/>
    <w:rsid w:val="007E0850"/>
    <w:rsid w:val="00974818"/>
    <w:rsid w:val="00A26B66"/>
    <w:rsid w:val="00BB21D7"/>
    <w:rsid w:val="00CF024C"/>
    <w:rsid w:val="00CF7871"/>
    <w:rsid w:val="00D230FE"/>
    <w:rsid w:val="00DD08E5"/>
    <w:rsid w:val="00DF5452"/>
    <w:rsid w:val="00ED3978"/>
    <w:rsid w:val="00FA786F"/>
    <w:rsid w:val="00FB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9FFB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7D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FB07E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07E1"/>
    <w:rPr>
      <w:color w:val="800080"/>
      <w:u w:val="single"/>
    </w:rPr>
  </w:style>
  <w:style w:type="paragraph" w:customStyle="1" w:styleId="xl63">
    <w:name w:val="xl63"/>
    <w:basedOn w:val="Normal"/>
    <w:rsid w:val="00FB07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FB07E1"/>
    <w:pP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7D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FB07E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07E1"/>
    <w:rPr>
      <w:color w:val="800080"/>
      <w:u w:val="single"/>
    </w:rPr>
  </w:style>
  <w:style w:type="paragraph" w:customStyle="1" w:styleId="xl63">
    <w:name w:val="xl63"/>
    <w:basedOn w:val="Normal"/>
    <w:rsid w:val="00FB07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FB07E1"/>
    <w:pP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7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70</Words>
  <Characters>7239</Characters>
  <Application>Microsoft Macintosh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an.otu</dc:creator>
  <cp:lastModifiedBy>Hasan Otu</cp:lastModifiedBy>
  <cp:revision>6</cp:revision>
  <dcterms:created xsi:type="dcterms:W3CDTF">2014-06-01T20:44:00Z</dcterms:created>
  <dcterms:modified xsi:type="dcterms:W3CDTF">2014-06-01T21:03:00Z</dcterms:modified>
</cp:coreProperties>
</file>